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4E3" w:rsidRPr="00C87AED" w:rsidRDefault="001D74E8" w:rsidP="00C87AE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C87AED" w:rsidRPr="00C87AE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87AED" w:rsidRPr="00C87AE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:rsidR="005E6148" w:rsidRDefault="005E6148" w:rsidP="00C87A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87AED">
        <w:rPr>
          <w:rFonts w:ascii="Times New Roman" w:hAnsi="Times New Roman" w:cs="Times New Roman"/>
          <w:sz w:val="24"/>
          <w:szCs w:val="24"/>
        </w:rPr>
        <w:t xml:space="preserve">Flow diagram of </w:t>
      </w:r>
      <w:r w:rsidR="00C87AED" w:rsidRPr="00C87AED">
        <w:rPr>
          <w:rFonts w:ascii="Times New Roman" w:hAnsi="Times New Roman" w:cs="Times New Roman"/>
          <w:sz w:val="24"/>
          <w:szCs w:val="24"/>
        </w:rPr>
        <w:t>the</w:t>
      </w:r>
      <w:r w:rsidRPr="00C87AED">
        <w:rPr>
          <w:rFonts w:ascii="Times New Roman" w:hAnsi="Times New Roman" w:cs="Times New Roman"/>
          <w:sz w:val="24"/>
          <w:szCs w:val="24"/>
        </w:rPr>
        <w:t xml:space="preserve"> </w:t>
      </w:r>
      <w:r w:rsidR="003E6A5F" w:rsidRPr="00C87AED">
        <w:rPr>
          <w:rFonts w:ascii="Times New Roman" w:hAnsi="Times New Roman" w:cs="Times New Roman"/>
          <w:sz w:val="24"/>
          <w:szCs w:val="24"/>
        </w:rPr>
        <w:t xml:space="preserve">Strong African American Families Programs </w:t>
      </w:r>
      <w:r w:rsidRPr="00C87AED">
        <w:rPr>
          <w:rFonts w:ascii="Times New Roman" w:hAnsi="Times New Roman" w:cs="Times New Roman"/>
          <w:sz w:val="24"/>
          <w:szCs w:val="24"/>
        </w:rPr>
        <w:t>randomized trial.</w:t>
      </w:r>
    </w:p>
    <w:p w:rsidR="00C87AED" w:rsidRPr="00C87AED" w:rsidRDefault="00C87AED" w:rsidP="00C87A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E6148" w:rsidRDefault="005E6148">
      <w:pPr>
        <w:rPr>
          <w:rFonts w:ascii="Times New Roman" w:hAnsi="Times New Roman" w:cs="Times New Roman"/>
          <w:sz w:val="20"/>
          <w:szCs w:val="20"/>
        </w:rPr>
      </w:pPr>
      <w:r w:rsidRPr="00BE7C35">
        <w:rPr>
          <w:rFonts w:ascii="Times New Roman" w:hAnsi="Times New Roman" w:cs="Times New Roman"/>
          <w:noProof/>
        </w:rPr>
        <mc:AlternateContent>
          <mc:Choice Requires="wpc">
            <w:drawing>
              <wp:inline distT="0" distB="0" distL="0" distR="0" wp14:anchorId="524F21D5" wp14:editId="5E206F66">
                <wp:extent cx="5524500" cy="3726180"/>
                <wp:effectExtent l="0" t="0" r="0" b="0"/>
                <wp:docPr id="46" name="Canvas 4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24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2057400" y="102521"/>
                            <a:ext cx="1371600" cy="4563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E6148" w:rsidRPr="00BE7C35" w:rsidRDefault="005E6148" w:rsidP="005E614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ssessed for Eligibility</w:t>
                              </w:r>
                            </w:p>
                            <w:p w:rsidR="005E6148" w:rsidRPr="00BE7C35" w:rsidRDefault="001C157A" w:rsidP="005E614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</w:t>
                              </w:r>
                              <w:r w:rsidR="005E6148"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 = 825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</w:pP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5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2286000" y="1752226"/>
                            <a:ext cx="915412" cy="22818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E6148" w:rsidRPr="00BE7C35" w:rsidRDefault="005E6148" w:rsidP="005E614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Randomiz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3051147" y="2251086"/>
                            <a:ext cx="695915" cy="3747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E6148" w:rsidRPr="00BE7C35" w:rsidRDefault="005E6148" w:rsidP="005E614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Control</w:t>
                              </w:r>
                            </w:p>
                            <w:p w:rsidR="005E6148" w:rsidRPr="00BE7C35" w:rsidRDefault="00C04FAC" w:rsidP="005E614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</w:t>
                              </w:r>
                              <w:r w:rsidR="005E6148"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9A66F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=</w:t>
                              </w:r>
                              <w:r w:rsidR="005E6148"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220)</w:t>
                              </w: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1708430" y="2251256"/>
                            <a:ext cx="720193" cy="4150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E6148" w:rsidRPr="00BE7C35" w:rsidRDefault="005E6148" w:rsidP="005E614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SAAF </w:t>
                              </w:r>
                            </w:p>
                            <w:p w:rsidR="005E6148" w:rsidRPr="00BE7C35" w:rsidRDefault="00C04FAC" w:rsidP="005E614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</w:t>
                              </w:r>
                              <w:r w:rsidR="005E6148"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= 25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385384" y="2696600"/>
                            <a:ext cx="1173345" cy="40238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C157A" w:rsidRDefault="001C157A" w:rsidP="005E614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U</w:t>
                              </w:r>
                              <w:r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nable to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C</w:t>
                              </w:r>
                              <w:r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ontact </w:t>
                              </w:r>
                            </w:p>
                            <w:p w:rsidR="001C157A" w:rsidRDefault="00C04FAC" w:rsidP="005E614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</w:t>
                              </w:r>
                              <w:r w:rsidR="00F35212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=</w:t>
                              </w:r>
                              <w:r w:rsidR="005E6148"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25) </w:t>
                              </w: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5E6148" w:rsidRPr="00DA40B6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W2, (n=; unable to contact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Line 33"/>
                        <wps:cNvCnPr>
                          <a:stCxn id="24" idx="2"/>
                          <a:endCxn id="35" idx="0"/>
                        </wps:cNvCnPr>
                        <wps:spPr bwMode="auto">
                          <a:xfrm>
                            <a:off x="2743200" y="558895"/>
                            <a:ext cx="1" cy="51010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34"/>
                        <wps:cNvCnPr>
                          <a:stCxn id="35" idx="2"/>
                          <a:endCxn id="25" idx="0"/>
                        </wps:cNvCnPr>
                        <wps:spPr bwMode="auto">
                          <a:xfrm>
                            <a:off x="2743201" y="1456465"/>
                            <a:ext cx="505" cy="29569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AutoShape 35"/>
                        <wps:cNvCnPr>
                          <a:cxnSpLocks noChangeShapeType="1"/>
                          <a:stCxn id="25" idx="1"/>
                          <a:endCxn id="27" idx="0"/>
                        </wps:cNvCnPr>
                        <wps:spPr bwMode="auto">
                          <a:xfrm rot="10800000" flipV="1">
                            <a:off x="2068528" y="1866320"/>
                            <a:ext cx="217473" cy="384936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AutoShape 36"/>
                        <wps:cNvCnPr>
                          <a:cxnSpLocks noChangeShapeType="1"/>
                          <a:stCxn id="25" idx="3"/>
                          <a:endCxn id="26" idx="0"/>
                        </wps:cNvCnPr>
                        <wps:spPr bwMode="auto">
                          <a:xfrm>
                            <a:off x="3201412" y="1866320"/>
                            <a:ext cx="197693" cy="384766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3711210" y="558837"/>
                            <a:ext cx="1777857" cy="58618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9177E" w:rsidRPr="00BE7C35" w:rsidRDefault="005E6148" w:rsidP="00A9177E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Excluded </w:t>
                              </w:r>
                              <w:r w:rsidR="00A9177E"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</w:t>
                              </w:r>
                              <w:r w:rsidR="00A9177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</w:t>
                              </w:r>
                              <w:r w:rsidR="00A9177E"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=353) </w:t>
                              </w:r>
                            </w:p>
                            <w:p w:rsidR="005E6148" w:rsidRPr="00BE7C35" w:rsidRDefault="00A9177E" w:rsidP="005E614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Ineligible </w:t>
                              </w:r>
                              <w:r w:rsidR="00C04FA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</w:t>
                              </w:r>
                              <w:r w:rsidR="005E6148"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=200)</w:t>
                              </w:r>
                            </w:p>
                            <w:p w:rsidR="005E6148" w:rsidRPr="00BE7C35" w:rsidRDefault="005E6148" w:rsidP="005E614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Refused to </w:t>
                              </w:r>
                              <w:r w:rsidR="001C157A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</w:t>
                              </w:r>
                              <w:r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articipate</w:t>
                              </w:r>
                              <w:r w:rsidR="00A9177E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C04FAC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</w:t>
                              </w:r>
                              <w:r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=153)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34" name="AutoShape 38"/>
                        <wps:cNvCnPr>
                          <a:cxnSpLocks noChangeShapeType="1"/>
                        </wps:cNvCnPr>
                        <wps:spPr bwMode="auto">
                          <a:xfrm flipH="1">
                            <a:off x="2756856" y="785854"/>
                            <a:ext cx="976392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2057401" y="1069001"/>
                            <a:ext cx="1371600" cy="3875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E6148" w:rsidRPr="00BE7C35" w:rsidRDefault="005E6148" w:rsidP="005E614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472 Families Enrolled and Pretested</w:t>
                              </w:r>
                            </w:p>
                            <w:p w:rsidR="005E6148" w:rsidRPr="00DA40B6" w:rsidRDefault="005E6148" w:rsidP="005E6148">
                              <w:pPr>
                                <w:spacing w:after="0" w:line="240" w:lineRule="auto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36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3886118" y="2625890"/>
                            <a:ext cx="1200074" cy="37844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C157A" w:rsidRDefault="001C157A" w:rsidP="005E614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U</w:t>
                              </w:r>
                              <w:r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nable to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C</w:t>
                              </w:r>
                              <w:r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ontact </w:t>
                              </w:r>
                            </w:p>
                            <w:p w:rsidR="001C157A" w:rsidRDefault="00C04FAC" w:rsidP="005E614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</w:t>
                              </w:r>
                              <w:r w:rsidR="005E6148"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=14) </w:t>
                              </w:r>
                            </w:p>
                            <w:p w:rsidR="005E6148" w:rsidRPr="00BE7C35" w:rsidRDefault="005E6148" w:rsidP="005E614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1558729" y="3157286"/>
                            <a:ext cx="1016281" cy="40725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E6148" w:rsidRPr="00BE7C35" w:rsidRDefault="00A9177E" w:rsidP="005E614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Time 3 Follow-up,</w:t>
                              </w:r>
                              <w:r w:rsidR="005E6148"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N=22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AutoShape 42"/>
                        <wps:cNvCnPr>
                          <a:cxnSpLocks noChangeShapeType="1"/>
                          <a:stCxn id="27" idx="2"/>
                          <a:endCxn id="37" idx="0"/>
                        </wps:cNvCnPr>
                        <wps:spPr bwMode="auto">
                          <a:xfrm flipH="1">
                            <a:off x="2066870" y="2666223"/>
                            <a:ext cx="1657" cy="49094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Text Box 46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30709"/>
                            <a:ext cx="1028700" cy="34302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E6148" w:rsidRPr="00DD4E0D" w:rsidRDefault="005E6148" w:rsidP="005E6148">
                              <w:pPr>
                                <w:spacing w:after="0" w:line="240" w:lineRule="auto"/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2890236" y="3147556"/>
                            <a:ext cx="1012996" cy="4170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E6148" w:rsidRPr="00BE7C35" w:rsidRDefault="00A9177E" w:rsidP="005E614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Time 3 Follow-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up, </w:t>
                              </w:r>
                              <w:r w:rsidR="005E6148" w:rsidRPr="00BE7C3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=20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4372051" name="AutoShape 42"/>
                        <wps:cNvCnPr>
                          <a:cxnSpLocks noChangeShapeType="1"/>
                          <a:stCxn id="26" idx="2"/>
                          <a:endCxn id="45" idx="0"/>
                        </wps:cNvCnPr>
                        <wps:spPr bwMode="auto">
                          <a:xfrm flipH="1">
                            <a:off x="3396734" y="2625866"/>
                            <a:ext cx="2371" cy="52169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" name="Straight Connector 1"/>
                        <wps:cNvCnPr/>
                        <wps:spPr>
                          <a:xfrm flipH="1">
                            <a:off x="1560224" y="2820091"/>
                            <a:ext cx="499964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385072" y="2777544"/>
                            <a:ext cx="518160" cy="15240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w14:anchorId="524F21D5" id="Canvas 46" o:spid="_x0000_s1026" editas="canvas" style="width:435pt;height:293.4pt;mso-position-horizontal-relative:char;mso-position-vertical-relative:line" coordsize="55245,3726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5245;height:37261;visibility:visible;mso-wrap-style:square">
                  <v:fill o:detectmouseclick="t"/>
                  <v:path o:connecttype="none"/>
                </v:shape>
                <v:rect id="Rectangle 28" o:spid="_x0000_s1028" style="position:absolute;left:20574;top:1025;width:13716;height:45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">
                  <v:textbox inset="3.6pt,,3.6pt">
                    <w:txbxContent>
                      <w:p w:rsidR="005E6148" w:rsidRPr="00BE7C35" w:rsidRDefault="005E6148" w:rsidP="005E614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Assessed for Eligibility</w:t>
                        </w:r>
                      </w:p>
                      <w:p w:rsidR="005E6148" w:rsidRPr="00BE7C35" w:rsidRDefault="001C157A" w:rsidP="005E614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</w:t>
                        </w:r>
                        <w:r w:rsidR="005E6148"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 = 825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)</w:t>
                        </w:r>
                      </w:p>
                      <w:p w:rsidR="005E6148" w:rsidRDefault="005E6148" w:rsidP="005E6148">
                        <w:pPr>
                          <w:spacing w:after="0" w:line="240" w:lineRule="auto"/>
                        </w:pPr>
                      </w:p>
                    </w:txbxContent>
                  </v:textbox>
                </v:rect>
                <v:rect id="Rectangle 29" o:spid="_x0000_s1029" style="position:absolute;left:22860;top:17522;width:9154;height:22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">
                  <v:textbox>
                    <w:txbxContent>
                      <w:p w:rsidR="005E6148" w:rsidRPr="00BE7C35" w:rsidRDefault="005E6148" w:rsidP="005E614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Randomized</w:t>
                        </w:r>
                      </w:p>
                    </w:txbxContent>
                  </v:textbox>
                </v:rect>
                <v:rect id="Rectangle 30" o:spid="_x0000_s1030" style="position:absolute;left:30511;top:22510;width:6959;height:37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">
                  <v:textbox>
                    <w:txbxContent>
                      <w:p w:rsidR="005E6148" w:rsidRPr="00BE7C35" w:rsidRDefault="005E6148" w:rsidP="005E614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Control</w:t>
                        </w:r>
                      </w:p>
                      <w:p w:rsidR="005E6148" w:rsidRPr="00BE7C35" w:rsidRDefault="00C04FAC" w:rsidP="005E614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</w:t>
                        </w:r>
                        <w:r w:rsidR="005E6148"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="009A66F3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=</w:t>
                        </w:r>
                        <w:r w:rsidR="005E6148"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20)</w:t>
                        </w: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31" o:spid="_x0000_s1031" style="position:absolute;left:17084;top:22512;width:7202;height:41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">
                  <v:textbox>
                    <w:txbxContent>
                      <w:p w:rsidR="005E6148" w:rsidRPr="00BE7C35" w:rsidRDefault="005E6148" w:rsidP="005E614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SAAF </w:t>
                        </w:r>
                      </w:p>
                      <w:p w:rsidR="005E6148" w:rsidRPr="00BE7C35" w:rsidRDefault="00C04FAC" w:rsidP="005E614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</w:t>
                        </w:r>
                        <w:r w:rsidR="005E6148"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= 252)</w:t>
                        </w:r>
                      </w:p>
                    </w:txbxContent>
                  </v:textbox>
                </v:rect>
                <v:rect id="Rectangle 32" o:spid="_x0000_s1032" style="position:absolute;left:3853;top:26966;width:11734;height:40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" strokecolor="white [3212]">
                  <v:textbox>
                    <w:txbxContent>
                      <w:p w:rsidR="001C157A" w:rsidRDefault="001C157A" w:rsidP="005E614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U</w:t>
                        </w:r>
                        <w:r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nable to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C</w:t>
                        </w:r>
                        <w:r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ontact </w:t>
                        </w:r>
                      </w:p>
                      <w:p w:rsidR="001C157A" w:rsidRDefault="00C04FAC" w:rsidP="005E614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</w:t>
                        </w:r>
                        <w:r w:rsidR="00F3521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=</w:t>
                        </w:r>
                        <w:r w:rsidR="005E6148"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25) </w:t>
                        </w: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  <w:p w:rsidR="005E6148" w:rsidRPr="00DA40B6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W2, (n=; unable to contact)</w:t>
                        </w:r>
                      </w:p>
                    </w:txbxContent>
                  </v:textbox>
                </v:rect>
                <v:line id="Line 33" o:spid="_x0000_s1033" style="position:absolute;visibility:visible;mso-wrap-style:square" from="27432,5588" to="27432,106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">
                  <v:stroke endarrow="block"/>
                </v:line>
                <v:line id="Line 34" o:spid="_x0000_s1034" style="position:absolute;visibility:visible;mso-wrap-style:square" from="27432,14564" to="27437,175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">
                  <v:stroke endarrow="block"/>
                </v:lin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35" o:spid="_x0000_s1035" type="#_x0000_t33" style="position:absolute;left:20685;top:18663;width:2175;height:3849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">
                  <v:stroke endarrow="block"/>
                </v:shape>
                <v:shape id="AutoShape 36" o:spid="_x0000_s1036" type="#_x0000_t33" style="position:absolute;left:32014;top:18663;width:1977;height:3847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">
                  <v:stroke endarrow="block"/>
                </v:shape>
                <v:rect id="Rectangle 37" o:spid="_x0000_s1037" style="position:absolute;left:37112;top:5588;width:17778;height:58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" stroked="f">
                  <v:textbox inset="3.6pt,,3.6pt">
                    <w:txbxContent>
                      <w:p w:rsidR="00A9177E" w:rsidRPr="00BE7C35" w:rsidRDefault="005E6148" w:rsidP="00A9177E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Excluded </w:t>
                        </w:r>
                        <w:r w:rsidR="00A9177E"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</w:t>
                        </w:r>
                        <w:r w:rsidR="00A9177E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</w:t>
                        </w:r>
                        <w:r w:rsidR="00A9177E"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=353) </w:t>
                        </w:r>
                      </w:p>
                      <w:p w:rsidR="005E6148" w:rsidRPr="00BE7C35" w:rsidRDefault="00A9177E" w:rsidP="005E614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Ineligible </w:t>
                        </w:r>
                        <w:r w:rsidR="00C04FAC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</w:t>
                        </w:r>
                        <w:r w:rsidR="005E6148"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=200)</w:t>
                        </w:r>
                      </w:p>
                      <w:p w:rsidR="005E6148" w:rsidRPr="00BE7C35" w:rsidRDefault="005E6148" w:rsidP="005E614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</w:rPr>
                        </w:pPr>
                        <w:r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Refused to </w:t>
                        </w:r>
                        <w:r w:rsidR="001C157A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</w:t>
                        </w:r>
                        <w:r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articipate</w:t>
                        </w:r>
                        <w:r w:rsidR="00A9177E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="00C04FAC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</w:t>
                        </w:r>
                        <w:r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=153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8" o:spid="_x0000_s1038" type="#_x0000_t32" style="position:absolute;left:27568;top:7858;width:976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"/>
                <v:rect id="Rectangle 39" o:spid="_x0000_s1039" style="position:absolute;left:20574;top:10690;width:13716;height:3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">
                  <v:textbox inset="3.6pt,,3.6pt">
                    <w:txbxContent>
                      <w:p w:rsidR="005E6148" w:rsidRPr="00BE7C35" w:rsidRDefault="005E6148" w:rsidP="005E614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72 Families Enrolled and Pretested</w:t>
                        </w:r>
                      </w:p>
                      <w:p w:rsidR="005E6148" w:rsidRPr="00DA40B6" w:rsidRDefault="005E6148" w:rsidP="005E6148">
                        <w:pPr>
                          <w:spacing w:after="0" w:line="240" w:lineRule="auto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40" o:spid="_x0000_s1040" style="position:absolute;left:38861;top:26258;width:12000;height:37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" strokecolor="white [3212]">
                  <v:textbox>
                    <w:txbxContent>
                      <w:p w:rsidR="001C157A" w:rsidRDefault="001C157A" w:rsidP="005E614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U</w:t>
                        </w:r>
                        <w:r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nable to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C</w:t>
                        </w:r>
                        <w:r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ontact </w:t>
                        </w:r>
                      </w:p>
                      <w:p w:rsidR="001C157A" w:rsidRDefault="00C04FAC" w:rsidP="005E614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</w:t>
                        </w:r>
                        <w:r w:rsidR="005E6148"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=14) </w:t>
                        </w:r>
                      </w:p>
                      <w:p w:rsidR="005E6148" w:rsidRPr="00BE7C35" w:rsidRDefault="005E6148" w:rsidP="005E614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41" o:spid="_x0000_s1041" style="position:absolute;left:15587;top:31572;width:10163;height:40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">
                  <v:textbox>
                    <w:txbxContent>
                      <w:p w:rsidR="005E6148" w:rsidRPr="00BE7C35" w:rsidRDefault="00A9177E" w:rsidP="005E614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Time 3 Follow-up,</w:t>
                        </w:r>
                        <w:r w:rsidR="005E6148"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N=227</w:t>
                        </w:r>
                      </w:p>
                    </w:txbxContent>
                  </v:textbox>
                </v:rect>
                <v:shape id="AutoShape 42" o:spid="_x0000_s1042" type="#_x0000_t32" style="position:absolute;left:20668;top:26662;width:17;height:490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">
                  <v:stroke endarrow="block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6" o:spid="_x0000_s1043" type="#_x0000_t202" style="position:absolute;top:3307;width:10287;height:34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" stroked="f">
                  <v:textbox>
                    <w:txbxContent>
                      <w:p w:rsidR="005E6148" w:rsidRPr="00DD4E0D" w:rsidRDefault="005E6148" w:rsidP="005E6148">
                        <w:pPr>
                          <w:spacing w:after="0" w:line="240" w:lineRule="auto"/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rect id="Rectangle 49" o:spid="_x0000_s1044" style="position:absolute;left:28902;top:31475;width:10130;height:41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">
                  <v:textbox>
                    <w:txbxContent>
                      <w:p w:rsidR="005E6148" w:rsidRPr="00BE7C35" w:rsidRDefault="00A9177E" w:rsidP="005E614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Time 3 Follow-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up, </w:t>
                        </w:r>
                        <w:r w:rsidR="005E6148" w:rsidRPr="00BE7C3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=206</w:t>
                        </w:r>
                      </w:p>
                    </w:txbxContent>
                  </v:textbox>
                </v:rect>
                <v:shape id="AutoShape 42" o:spid="_x0000_s1045" type="#_x0000_t32" style="position:absolute;left:33967;top:26258;width:24;height:521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">
                  <v:stroke endarrow="block"/>
                </v:shape>
                <v:line id="Straight Connector 1" o:spid="_x0000_s1046" style="position:absolute;flip:x;visibility:visible;mso-wrap-style:square" from="15602,28200" to="20601,282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" strokecolor="black [3040]"/>
                <v:shape id="Picture 2" o:spid="_x0000_s1047" type="#_x0000_t75" style="position:absolute;left:33850;top:27775;width:5182;height:1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">
                  <v:imagedata r:id="rId7" o:title=""/>
                  <v:path arrowok="t"/>
                </v:shape>
                <w10:anchorlock/>
              </v:group>
            </w:pict>
          </mc:Fallback>
        </mc:AlternateContent>
      </w:r>
    </w:p>
    <w:p w:rsidR="001C157A" w:rsidRPr="001C157A" w:rsidRDefault="001C157A" w:rsidP="001C157A">
      <w:pPr>
        <w:tabs>
          <w:tab w:val="left" w:pos="0"/>
        </w:tabs>
        <w:ind w:hanging="540"/>
        <w:rPr>
          <w:rFonts w:ascii="Times New Roman" w:hAnsi="Times New Roman" w:cs="Times New Roman"/>
          <w:sz w:val="24"/>
          <w:szCs w:val="24"/>
        </w:rPr>
      </w:pPr>
      <w:r>
        <w:tab/>
      </w:r>
      <w:r w:rsidRPr="001C157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C157A" w:rsidRPr="001C15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5F74" w:rsidRDefault="000F5F74" w:rsidP="003C04E3">
      <w:pPr>
        <w:spacing w:after="0" w:line="240" w:lineRule="auto"/>
      </w:pPr>
      <w:r>
        <w:separator/>
      </w:r>
    </w:p>
  </w:endnote>
  <w:endnote w:type="continuationSeparator" w:id="0">
    <w:p w:rsidR="000F5F74" w:rsidRDefault="000F5F74" w:rsidP="003C0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5F74" w:rsidRDefault="000F5F74" w:rsidP="003C04E3">
      <w:pPr>
        <w:spacing w:after="0" w:line="240" w:lineRule="auto"/>
      </w:pPr>
      <w:r>
        <w:separator/>
      </w:r>
    </w:p>
  </w:footnote>
  <w:footnote w:type="continuationSeparator" w:id="0">
    <w:p w:rsidR="000F5F74" w:rsidRDefault="000F5F74" w:rsidP="003C04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A84"/>
    <w:rsid w:val="000D3A34"/>
    <w:rsid w:val="000E5F00"/>
    <w:rsid w:val="000F5F74"/>
    <w:rsid w:val="0014499A"/>
    <w:rsid w:val="0014676F"/>
    <w:rsid w:val="001C157A"/>
    <w:rsid w:val="001D74E8"/>
    <w:rsid w:val="002317DA"/>
    <w:rsid w:val="00301242"/>
    <w:rsid w:val="00340673"/>
    <w:rsid w:val="003771AB"/>
    <w:rsid w:val="003C04E3"/>
    <w:rsid w:val="003E6A5F"/>
    <w:rsid w:val="003F5F00"/>
    <w:rsid w:val="004279B4"/>
    <w:rsid w:val="004A1FAF"/>
    <w:rsid w:val="005224B2"/>
    <w:rsid w:val="00545EE1"/>
    <w:rsid w:val="00571D45"/>
    <w:rsid w:val="0058341B"/>
    <w:rsid w:val="005E6148"/>
    <w:rsid w:val="006373EB"/>
    <w:rsid w:val="00920CB7"/>
    <w:rsid w:val="009966A8"/>
    <w:rsid w:val="009A66F3"/>
    <w:rsid w:val="00A45580"/>
    <w:rsid w:val="00A5752C"/>
    <w:rsid w:val="00A9177E"/>
    <w:rsid w:val="00AB56AD"/>
    <w:rsid w:val="00B33CE0"/>
    <w:rsid w:val="00B8139F"/>
    <w:rsid w:val="00BB2688"/>
    <w:rsid w:val="00BE36DB"/>
    <w:rsid w:val="00BE7C35"/>
    <w:rsid w:val="00C04FAC"/>
    <w:rsid w:val="00C87AED"/>
    <w:rsid w:val="00CB0141"/>
    <w:rsid w:val="00D601FB"/>
    <w:rsid w:val="00D87098"/>
    <w:rsid w:val="00DB01A9"/>
    <w:rsid w:val="00E5652F"/>
    <w:rsid w:val="00EF5BE2"/>
    <w:rsid w:val="00F06B1C"/>
    <w:rsid w:val="00F22A84"/>
    <w:rsid w:val="00F35212"/>
    <w:rsid w:val="00FC63B3"/>
    <w:rsid w:val="00FD1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66030"/>
  <w15:docId w15:val="{8C0AD0BE-BFBF-4DA0-878A-B7E937F11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4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4E3"/>
  </w:style>
  <w:style w:type="paragraph" w:styleId="Footer">
    <w:name w:val="footer"/>
    <w:basedOn w:val="Normal"/>
    <w:link w:val="FooterChar"/>
    <w:uiPriority w:val="99"/>
    <w:unhideWhenUsed/>
    <w:rsid w:val="003C04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4E3"/>
  </w:style>
  <w:style w:type="paragraph" w:styleId="ListParagraph">
    <w:name w:val="List Paragraph"/>
    <w:basedOn w:val="Normal"/>
    <w:uiPriority w:val="34"/>
    <w:qFormat/>
    <w:rsid w:val="001C15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kogan</dc:creator>
  <cp:lastModifiedBy>smkogan</cp:lastModifiedBy>
  <cp:revision>3</cp:revision>
  <dcterms:created xsi:type="dcterms:W3CDTF">2024-07-16T17:56:00Z</dcterms:created>
  <dcterms:modified xsi:type="dcterms:W3CDTF">2024-07-16T18:28:00Z</dcterms:modified>
</cp:coreProperties>
</file>